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65317" w14:textId="77777777" w:rsidR="006102EE" w:rsidRPr="0058027F" w:rsidRDefault="006102EE" w:rsidP="006102EE">
      <w:pPr>
        <w:keepNext/>
        <w:spacing w:before="240" w:after="120" w:line="280" w:lineRule="exact"/>
        <w:outlineLvl w:val="0"/>
        <w:rPr>
          <w:rFonts w:ascii="Times New Roman" w:hAnsi="Times New Roman" w:cs="Arial"/>
          <w:b/>
          <w:bCs/>
          <w:kern w:val="32"/>
          <w:sz w:val="28"/>
          <w:szCs w:val="32"/>
        </w:rPr>
      </w:pPr>
      <w:r w:rsidRPr="0058027F">
        <w:rPr>
          <w:rFonts w:ascii="Times New Roman" w:hAnsi="Times New Roman" w:cs="Arial"/>
          <w:kern w:val="32"/>
          <w:sz w:val="28"/>
          <w:szCs w:val="32"/>
        </w:rPr>
        <w:t>Appen</w:t>
      </w:r>
      <w:bookmarkStart w:id="0" w:name="_GoBack"/>
      <w:bookmarkEnd w:id="0"/>
      <w:r w:rsidRPr="0058027F">
        <w:rPr>
          <w:rFonts w:ascii="Times New Roman" w:hAnsi="Times New Roman" w:cs="Arial"/>
          <w:kern w:val="32"/>
          <w:sz w:val="28"/>
          <w:szCs w:val="32"/>
        </w:rPr>
        <w:t>dix</w:t>
      </w:r>
    </w:p>
    <w:p w14:paraId="2B5E6E2D" w14:textId="703439A4" w:rsidR="006102EE" w:rsidRPr="0058027F" w:rsidRDefault="00BF4AF9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  <w:r w:rsidRPr="0058027F">
        <w:rPr>
          <w:rFonts w:ascii="Times New Roman" w:eastAsia="Times New Roman" w:hAnsi="Times New Roman"/>
          <w:b/>
          <w:bCs/>
          <w:sz w:val="24"/>
          <w:lang w:eastAsia="en-GB"/>
        </w:rPr>
        <w:t>Appendix Table 1. Definition of outcome variables</w:t>
      </w:r>
    </w:p>
    <w:p w14:paraId="1E942D36" w14:textId="359721FF" w:rsidR="00BF4AF9" w:rsidRPr="0058027F" w:rsidRDefault="00BF4AF9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234"/>
      </w:tblGrid>
      <w:tr w:rsidR="0058027F" w:rsidRPr="0058027F" w14:paraId="0C650175" w14:textId="77777777" w:rsidTr="00FD345D">
        <w:trPr>
          <w:trHeight w:val="280"/>
        </w:trPr>
        <w:tc>
          <w:tcPr>
            <w:tcW w:w="3114" w:type="dxa"/>
          </w:tcPr>
          <w:p w14:paraId="121BF20E" w14:textId="77777777" w:rsidR="00BF4AF9" w:rsidRPr="0058027F" w:rsidRDefault="00BF4AF9" w:rsidP="00FD345D">
            <w:pPr>
              <w:rPr>
                <w:rFonts w:eastAsia="Times New Roman" w:cs="Calibri"/>
                <w:sz w:val="22"/>
                <w:szCs w:val="22"/>
              </w:rPr>
            </w:pPr>
            <w:r w:rsidRPr="0058027F">
              <w:rPr>
                <w:rFonts w:eastAsia="Times New Roman" w:cs="Calibri"/>
                <w:sz w:val="22"/>
                <w:szCs w:val="22"/>
              </w:rPr>
              <w:t>Outcome variables</w:t>
            </w:r>
          </w:p>
        </w:tc>
        <w:tc>
          <w:tcPr>
            <w:tcW w:w="5234" w:type="dxa"/>
          </w:tcPr>
          <w:p w14:paraId="5521CA91" w14:textId="77777777" w:rsidR="00BF4AF9" w:rsidRPr="0058027F" w:rsidRDefault="00BF4AF9" w:rsidP="00FD345D">
            <w:pPr>
              <w:rPr>
                <w:rFonts w:eastAsia="Times New Roman" w:cs="Calibri"/>
                <w:sz w:val="22"/>
                <w:szCs w:val="22"/>
              </w:rPr>
            </w:pPr>
            <w:r w:rsidRPr="0058027F">
              <w:rPr>
                <w:rFonts w:eastAsia="Times New Roman" w:cs="Calibri"/>
                <w:sz w:val="22"/>
                <w:szCs w:val="22"/>
              </w:rPr>
              <w:t xml:space="preserve">HILDA survey question </w:t>
            </w:r>
          </w:p>
        </w:tc>
      </w:tr>
      <w:tr w:rsidR="0058027F" w:rsidRPr="0058027F" w14:paraId="57ED054A" w14:textId="77777777" w:rsidTr="00FD345D">
        <w:trPr>
          <w:trHeight w:val="280"/>
        </w:trPr>
        <w:tc>
          <w:tcPr>
            <w:tcW w:w="3114" w:type="dxa"/>
          </w:tcPr>
          <w:p w14:paraId="19F5A4BF" w14:textId="77777777" w:rsidR="00BF4AF9" w:rsidRPr="0058027F" w:rsidRDefault="00BF4AF9" w:rsidP="00FD345D">
            <w:pPr>
              <w:rPr>
                <w:rFonts w:eastAsia="Times New Roman" w:cs="Calibri"/>
                <w:b/>
                <w:bCs/>
                <w:sz w:val="22"/>
                <w:szCs w:val="22"/>
              </w:rPr>
            </w:pPr>
            <w:r w:rsidRPr="0058027F">
              <w:rPr>
                <w:rFonts w:eastAsia="Times New Roman" w:cs="Calibri"/>
                <w:b/>
                <w:bCs/>
                <w:sz w:val="22"/>
                <w:szCs w:val="22"/>
              </w:rPr>
              <w:t>GP visits</w:t>
            </w:r>
          </w:p>
          <w:p w14:paraId="7FBDF28C" w14:textId="77777777" w:rsidR="00BF4AF9" w:rsidRPr="0058027F" w:rsidRDefault="00BF4AF9" w:rsidP="00FD345D">
            <w:pPr>
              <w:rPr>
                <w:rFonts w:eastAsia="Times New Roman" w:cs="Calibri"/>
                <w:sz w:val="22"/>
                <w:szCs w:val="22"/>
              </w:rPr>
            </w:pPr>
            <w:r w:rsidRPr="0058027F">
              <w:rPr>
                <w:rFonts w:eastAsia="Times New Roman" w:cs="Calibri"/>
                <w:sz w:val="22"/>
                <w:szCs w:val="22"/>
              </w:rPr>
              <w:t xml:space="preserve"> Any GP visits (0: no, 1: yes)</w:t>
            </w:r>
          </w:p>
          <w:p w14:paraId="350EE9C8" w14:textId="77777777" w:rsidR="00BF4AF9" w:rsidRPr="0058027F" w:rsidRDefault="00BF4AF9" w:rsidP="00FD345D">
            <w:pPr>
              <w:rPr>
                <w:rFonts w:eastAsia="Times New Roman" w:cs="Calibri"/>
                <w:sz w:val="22"/>
                <w:szCs w:val="22"/>
              </w:rPr>
            </w:pPr>
            <w:r w:rsidRPr="0058027F">
              <w:rPr>
                <w:rFonts w:eastAsia="Times New Roman" w:cs="Calibri"/>
                <w:sz w:val="22"/>
                <w:szCs w:val="22"/>
              </w:rPr>
              <w:t xml:space="preserve"> Number of GP visits (numeric)</w:t>
            </w:r>
          </w:p>
        </w:tc>
        <w:tc>
          <w:tcPr>
            <w:tcW w:w="5234" w:type="dxa"/>
            <w:vAlign w:val="center"/>
          </w:tcPr>
          <w:p w14:paraId="182B807D" w14:textId="77777777" w:rsidR="00BF4AF9" w:rsidRPr="0058027F" w:rsidRDefault="00BF4AF9" w:rsidP="00FD345D">
            <w:pPr>
              <w:rPr>
                <w:rFonts w:eastAsia="Times New Roman" w:cs="Calibri"/>
                <w:i/>
                <w:iCs/>
                <w:sz w:val="22"/>
                <w:szCs w:val="22"/>
              </w:rPr>
            </w:pPr>
            <w:r w:rsidRPr="0058027F">
              <w:rPr>
                <w:i/>
                <w:iCs/>
                <w:sz w:val="22"/>
                <w:szCs w:val="22"/>
              </w:rPr>
              <w:t>Approximately how many times have you seen a family doctor or another GP about your health in the last 12 months?</w:t>
            </w:r>
          </w:p>
        </w:tc>
      </w:tr>
      <w:tr w:rsidR="0058027F" w:rsidRPr="0058027F" w14:paraId="053A3A9A" w14:textId="77777777" w:rsidTr="00FD345D">
        <w:trPr>
          <w:trHeight w:val="297"/>
        </w:trPr>
        <w:tc>
          <w:tcPr>
            <w:tcW w:w="3114" w:type="dxa"/>
          </w:tcPr>
          <w:p w14:paraId="3AF0C578" w14:textId="77777777" w:rsidR="00BF4AF9" w:rsidRPr="0058027F" w:rsidRDefault="00BF4AF9" w:rsidP="00FD345D">
            <w:pPr>
              <w:rPr>
                <w:rFonts w:eastAsia="Times New Roman" w:cs="Calibri"/>
                <w:b/>
                <w:bCs/>
                <w:sz w:val="22"/>
                <w:szCs w:val="22"/>
              </w:rPr>
            </w:pPr>
            <w:r w:rsidRPr="0058027F">
              <w:rPr>
                <w:rFonts w:eastAsia="Times New Roman" w:cs="Calibri"/>
                <w:b/>
                <w:bCs/>
                <w:sz w:val="22"/>
                <w:szCs w:val="22"/>
              </w:rPr>
              <w:t>Nights at hospital</w:t>
            </w:r>
          </w:p>
          <w:p w14:paraId="41D4616A" w14:textId="77777777" w:rsidR="00BF4AF9" w:rsidRPr="0058027F" w:rsidRDefault="00BF4AF9" w:rsidP="00FD345D">
            <w:pPr>
              <w:rPr>
                <w:rFonts w:eastAsia="Times New Roman" w:cs="Calibri"/>
                <w:sz w:val="22"/>
                <w:szCs w:val="22"/>
              </w:rPr>
            </w:pPr>
            <w:r w:rsidRPr="0058027F">
              <w:rPr>
                <w:rFonts w:eastAsia="Times New Roman" w:cs="Calibri"/>
                <w:sz w:val="22"/>
                <w:szCs w:val="22"/>
              </w:rPr>
              <w:t xml:space="preserve"> Any overnight stay at hospital    </w:t>
            </w:r>
          </w:p>
          <w:p w14:paraId="0BA9EAAA" w14:textId="77777777" w:rsidR="00BF4AF9" w:rsidRPr="0058027F" w:rsidRDefault="00BF4AF9" w:rsidP="00FD345D">
            <w:pPr>
              <w:rPr>
                <w:rFonts w:eastAsia="Times New Roman" w:cs="Calibri"/>
                <w:sz w:val="22"/>
                <w:szCs w:val="22"/>
              </w:rPr>
            </w:pPr>
            <w:r w:rsidRPr="0058027F">
              <w:rPr>
                <w:rFonts w:eastAsia="Times New Roman" w:cs="Calibri"/>
                <w:sz w:val="22"/>
                <w:szCs w:val="22"/>
              </w:rPr>
              <w:t xml:space="preserve"> (0: no, 1: yes)</w:t>
            </w:r>
          </w:p>
          <w:p w14:paraId="109C365B" w14:textId="77777777" w:rsidR="00BF4AF9" w:rsidRPr="0058027F" w:rsidRDefault="00BF4AF9" w:rsidP="00FD345D">
            <w:pPr>
              <w:rPr>
                <w:rFonts w:eastAsia="Times New Roman" w:cs="Calibri"/>
                <w:sz w:val="22"/>
                <w:szCs w:val="22"/>
              </w:rPr>
            </w:pPr>
            <w:r w:rsidRPr="0058027F">
              <w:rPr>
                <w:rFonts w:eastAsia="Times New Roman" w:cs="Calibri"/>
                <w:sz w:val="22"/>
                <w:szCs w:val="22"/>
              </w:rPr>
              <w:t xml:space="preserve"> Number of nights at hospital  (numeric)</w:t>
            </w:r>
          </w:p>
        </w:tc>
        <w:tc>
          <w:tcPr>
            <w:tcW w:w="5234" w:type="dxa"/>
            <w:vAlign w:val="center"/>
          </w:tcPr>
          <w:p w14:paraId="53DDF62F" w14:textId="77777777" w:rsidR="00BF4AF9" w:rsidRPr="0058027F" w:rsidRDefault="00BF4AF9" w:rsidP="00FD345D">
            <w:pPr>
              <w:rPr>
                <w:rFonts w:eastAsia="Times New Roman" w:cs="Calibri"/>
                <w:i/>
                <w:iCs/>
                <w:sz w:val="22"/>
                <w:szCs w:val="22"/>
              </w:rPr>
            </w:pPr>
            <w:r w:rsidRPr="0058027F">
              <w:rPr>
                <w:i/>
                <w:iCs/>
                <w:sz w:val="22"/>
                <w:szCs w:val="22"/>
              </w:rPr>
              <w:t>Altogether, in the last 12 months, how many nights did you stay in hospital?</w:t>
            </w:r>
          </w:p>
        </w:tc>
      </w:tr>
      <w:tr w:rsidR="0058027F" w:rsidRPr="0058027F" w14:paraId="62745FF3" w14:textId="77777777" w:rsidTr="00FD345D">
        <w:trPr>
          <w:trHeight w:val="280"/>
        </w:trPr>
        <w:tc>
          <w:tcPr>
            <w:tcW w:w="3114" w:type="dxa"/>
          </w:tcPr>
          <w:p w14:paraId="25E6CB09" w14:textId="77777777" w:rsidR="00BF4AF9" w:rsidRPr="0058027F" w:rsidRDefault="00BF4AF9" w:rsidP="00FD345D">
            <w:pPr>
              <w:rPr>
                <w:rFonts w:eastAsia="Times New Roman" w:cs="Calibri"/>
                <w:b/>
                <w:bCs/>
                <w:sz w:val="22"/>
                <w:szCs w:val="22"/>
              </w:rPr>
            </w:pPr>
            <w:r w:rsidRPr="0058027F">
              <w:rPr>
                <w:rFonts w:eastAsia="Times New Roman" w:cs="Calibri"/>
                <w:b/>
                <w:bCs/>
                <w:sz w:val="22"/>
                <w:szCs w:val="22"/>
              </w:rPr>
              <w:t>Prescribed medication</w:t>
            </w:r>
          </w:p>
          <w:p w14:paraId="2207EEBD" w14:textId="77777777" w:rsidR="00BF4AF9" w:rsidRPr="0058027F" w:rsidRDefault="00BF4AF9" w:rsidP="00FD345D">
            <w:pPr>
              <w:rPr>
                <w:rFonts w:eastAsia="Times New Roman" w:cs="Calibri"/>
                <w:sz w:val="22"/>
                <w:szCs w:val="22"/>
              </w:rPr>
            </w:pPr>
            <w:r w:rsidRPr="0058027F">
              <w:rPr>
                <w:rFonts w:eastAsia="Times New Roman" w:cs="Calibri"/>
                <w:sz w:val="22"/>
                <w:szCs w:val="22"/>
              </w:rPr>
              <w:t xml:space="preserve"> Any prescribed medication </w:t>
            </w:r>
          </w:p>
          <w:p w14:paraId="255E93AA" w14:textId="77777777" w:rsidR="00BF4AF9" w:rsidRPr="0058027F" w:rsidRDefault="00BF4AF9" w:rsidP="00FD345D">
            <w:pPr>
              <w:rPr>
                <w:rFonts w:eastAsia="Times New Roman" w:cs="Calibri"/>
                <w:sz w:val="22"/>
                <w:szCs w:val="22"/>
              </w:rPr>
            </w:pPr>
            <w:r w:rsidRPr="0058027F">
              <w:rPr>
                <w:rFonts w:eastAsia="Times New Roman" w:cs="Calibri"/>
                <w:sz w:val="22"/>
                <w:szCs w:val="22"/>
              </w:rPr>
              <w:t xml:space="preserve"> (0: no, 1: yes)</w:t>
            </w:r>
          </w:p>
          <w:p w14:paraId="3853B3C7" w14:textId="77777777" w:rsidR="00BF4AF9" w:rsidRPr="0058027F" w:rsidRDefault="00BF4AF9" w:rsidP="00FD345D">
            <w:pPr>
              <w:rPr>
                <w:rFonts w:eastAsia="Times New Roman" w:cs="Calibri"/>
                <w:sz w:val="22"/>
                <w:szCs w:val="22"/>
              </w:rPr>
            </w:pPr>
            <w:r w:rsidRPr="0058027F">
              <w:rPr>
                <w:rFonts w:eastAsia="Times New Roman" w:cs="Calibri"/>
                <w:sz w:val="22"/>
                <w:szCs w:val="22"/>
              </w:rPr>
              <w:t xml:space="preserve"> Number of prescribed   medication (numeric)</w:t>
            </w:r>
          </w:p>
        </w:tc>
        <w:tc>
          <w:tcPr>
            <w:tcW w:w="5234" w:type="dxa"/>
            <w:vAlign w:val="center"/>
          </w:tcPr>
          <w:p w14:paraId="7E24BD05" w14:textId="77777777" w:rsidR="00BF4AF9" w:rsidRPr="0058027F" w:rsidRDefault="00BF4AF9" w:rsidP="00FD345D">
            <w:pPr>
              <w:rPr>
                <w:rFonts w:eastAsia="Times New Roman" w:cs="Calibri"/>
                <w:i/>
                <w:iCs/>
                <w:sz w:val="22"/>
                <w:szCs w:val="22"/>
              </w:rPr>
            </w:pPr>
            <w:r w:rsidRPr="0058027F">
              <w:rPr>
                <w:i/>
                <w:iCs/>
                <w:sz w:val="22"/>
                <w:szCs w:val="22"/>
              </w:rPr>
              <w:t>Altogether, how many different prescription medications do you take on a regular basis?</w:t>
            </w:r>
          </w:p>
        </w:tc>
      </w:tr>
      <w:tr w:rsidR="00BF4AF9" w:rsidRPr="0058027F" w14:paraId="4E1C0CDB" w14:textId="77777777" w:rsidTr="00FD345D">
        <w:trPr>
          <w:trHeight w:val="280"/>
        </w:trPr>
        <w:tc>
          <w:tcPr>
            <w:tcW w:w="3114" w:type="dxa"/>
          </w:tcPr>
          <w:p w14:paraId="2591E64A" w14:textId="77777777" w:rsidR="00BF4AF9" w:rsidRPr="0058027F" w:rsidRDefault="00BF4AF9" w:rsidP="00FD345D">
            <w:pPr>
              <w:rPr>
                <w:rFonts w:eastAsia="Times New Roman" w:cs="Calibri"/>
                <w:b/>
                <w:bCs/>
                <w:sz w:val="22"/>
                <w:szCs w:val="22"/>
              </w:rPr>
            </w:pPr>
            <w:r w:rsidRPr="0058027F">
              <w:rPr>
                <w:rFonts w:eastAsia="Times New Roman" w:cs="Calibri"/>
                <w:b/>
                <w:bCs/>
                <w:sz w:val="22"/>
                <w:szCs w:val="22"/>
              </w:rPr>
              <w:t>Number of sick leave days</w:t>
            </w:r>
          </w:p>
          <w:p w14:paraId="693C65C5" w14:textId="77777777" w:rsidR="00BF4AF9" w:rsidRPr="0058027F" w:rsidRDefault="00BF4AF9" w:rsidP="00FD345D">
            <w:pPr>
              <w:rPr>
                <w:rFonts w:eastAsia="Times New Roman" w:cs="Calibri"/>
                <w:sz w:val="22"/>
                <w:szCs w:val="22"/>
              </w:rPr>
            </w:pPr>
            <w:r w:rsidRPr="0058027F">
              <w:rPr>
                <w:rFonts w:eastAsia="Times New Roman" w:cs="Calibri"/>
                <w:sz w:val="22"/>
                <w:szCs w:val="22"/>
              </w:rPr>
              <w:t xml:space="preserve"> Any sick leave taken</w:t>
            </w:r>
          </w:p>
          <w:p w14:paraId="4D191BF2" w14:textId="77777777" w:rsidR="00BF4AF9" w:rsidRPr="0058027F" w:rsidRDefault="00BF4AF9" w:rsidP="00FD345D">
            <w:pPr>
              <w:rPr>
                <w:rFonts w:eastAsia="Times New Roman" w:cs="Calibri"/>
                <w:sz w:val="22"/>
                <w:szCs w:val="22"/>
              </w:rPr>
            </w:pPr>
            <w:r w:rsidRPr="0058027F">
              <w:rPr>
                <w:rFonts w:eastAsia="Times New Roman" w:cs="Calibri"/>
                <w:sz w:val="22"/>
                <w:szCs w:val="22"/>
              </w:rPr>
              <w:t xml:space="preserve"> (0: no, 1: yes)</w:t>
            </w:r>
          </w:p>
          <w:p w14:paraId="5751E389" w14:textId="77777777" w:rsidR="00BF4AF9" w:rsidRPr="0058027F" w:rsidRDefault="00BF4AF9" w:rsidP="00FD345D">
            <w:pPr>
              <w:rPr>
                <w:rFonts w:eastAsia="Times New Roman" w:cs="Calibri"/>
                <w:sz w:val="22"/>
                <w:szCs w:val="22"/>
              </w:rPr>
            </w:pPr>
            <w:r w:rsidRPr="0058027F">
              <w:rPr>
                <w:rFonts w:eastAsia="Times New Roman" w:cs="Calibri"/>
                <w:sz w:val="22"/>
                <w:szCs w:val="22"/>
              </w:rPr>
              <w:t xml:space="preserve"> Number of sick leave (numeric)</w:t>
            </w:r>
          </w:p>
        </w:tc>
        <w:tc>
          <w:tcPr>
            <w:tcW w:w="5234" w:type="dxa"/>
            <w:vAlign w:val="center"/>
          </w:tcPr>
          <w:p w14:paraId="7B92E9B0" w14:textId="77777777" w:rsidR="00BF4AF9" w:rsidRPr="0058027F" w:rsidRDefault="00BF4AF9" w:rsidP="00FD345D">
            <w:pPr>
              <w:rPr>
                <w:rFonts w:eastAsia="Times New Roman" w:cs="Calibri"/>
                <w:i/>
                <w:iCs/>
                <w:sz w:val="22"/>
                <w:szCs w:val="22"/>
              </w:rPr>
            </w:pPr>
            <w:r w:rsidRPr="0058027F">
              <w:rPr>
                <w:i/>
                <w:iCs/>
                <w:sz w:val="22"/>
                <w:szCs w:val="22"/>
              </w:rPr>
              <w:t>How many weeks or days did you spend on paid sick leave?</w:t>
            </w:r>
          </w:p>
        </w:tc>
      </w:tr>
    </w:tbl>
    <w:p w14:paraId="02000204" w14:textId="77777777" w:rsidR="00BF4AF9" w:rsidRPr="0058027F" w:rsidRDefault="00BF4AF9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60B57F80" w14:textId="1B6FD819" w:rsidR="006102EE" w:rsidRPr="0058027F" w:rsidRDefault="007724CA" w:rsidP="006102EE">
      <w:pPr>
        <w:autoSpaceDE w:val="0"/>
        <w:autoSpaceDN w:val="0"/>
        <w:adjustRightInd w:val="0"/>
        <w:spacing w:before="160" w:after="80" w:line="260" w:lineRule="exact"/>
        <w:outlineLvl w:val="1"/>
        <w:rPr>
          <w:rFonts w:ascii="Times New Roman" w:hAnsi="Times New Roman" w:cs="ArialMT"/>
          <w:b/>
          <w:sz w:val="24"/>
          <w:szCs w:val="20"/>
        </w:rPr>
      </w:pPr>
      <w:r w:rsidRPr="0058027F">
        <w:rPr>
          <w:rFonts w:ascii="Times New Roman" w:hAnsi="Times New Roman" w:cs="ArialMT"/>
          <w:b/>
          <w:sz w:val="24"/>
          <w:szCs w:val="20"/>
        </w:rPr>
        <w:t xml:space="preserve">Appendix </w:t>
      </w:r>
      <w:r w:rsidR="006102EE" w:rsidRPr="0058027F">
        <w:rPr>
          <w:rFonts w:ascii="Times New Roman" w:hAnsi="Times New Roman" w:cs="ArialMT"/>
          <w:b/>
          <w:sz w:val="24"/>
          <w:szCs w:val="20"/>
        </w:rPr>
        <w:t xml:space="preserve">Figure 1. Sample flow chart </w:t>
      </w:r>
    </w:p>
    <w:p w14:paraId="2DE93275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  <w:r w:rsidRPr="0058027F">
        <w:rPr>
          <w:rFonts w:ascii="Times New Roman" w:eastAsia="Times New Roman" w:hAnsi="Times New Roman"/>
          <w:b/>
          <w:bCs/>
          <w:noProof/>
          <w:sz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3ADA6C" wp14:editId="08DA4AAA">
                <wp:simplePos x="0" y="0"/>
                <wp:positionH relativeFrom="column">
                  <wp:posOffset>-241935</wp:posOffset>
                </wp:positionH>
                <wp:positionV relativeFrom="paragraph">
                  <wp:posOffset>183515</wp:posOffset>
                </wp:positionV>
                <wp:extent cx="5402580" cy="4099560"/>
                <wp:effectExtent l="0" t="0" r="26670" b="15240"/>
                <wp:wrapNone/>
                <wp:docPr id="33" name="グループ化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2580" cy="4099560"/>
                          <a:chOff x="-22860" y="68580"/>
                          <a:chExt cx="5402580" cy="4099560"/>
                        </a:xfrm>
                      </wpg:grpSpPr>
                      <wps:wsp>
                        <wps:cNvPr id="6" name="テキスト ボックス 6"/>
                        <wps:cNvSpPr txBox="1"/>
                        <wps:spPr>
                          <a:xfrm>
                            <a:off x="1303020" y="68580"/>
                            <a:ext cx="1325880" cy="4419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8F640AE" w14:textId="77777777" w:rsidR="006102EE" w:rsidRPr="00237B5E" w:rsidRDefault="006102EE" w:rsidP="006102EE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HILDA wave 17</w:t>
                              </w:r>
                            </w:p>
                            <w:p w14:paraId="5A1C3285" w14:textId="77777777" w:rsidR="006102EE" w:rsidRPr="00237B5E" w:rsidRDefault="006102EE" w:rsidP="006102EE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N=1757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テキスト ボックス 7"/>
                        <wps:cNvSpPr txBox="1"/>
                        <wps:spPr>
                          <a:xfrm>
                            <a:off x="1306830" y="914400"/>
                            <a:ext cx="1394460" cy="8001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2FDB71A" w14:textId="77777777" w:rsidR="006102EE" w:rsidRPr="00237B5E" w:rsidRDefault="006102EE" w:rsidP="006102EE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Respondents</w:t>
                              </w:r>
                            </w:p>
                            <w:p w14:paraId="4A6623A8" w14:textId="77777777" w:rsidR="006102EE" w:rsidRPr="00237B5E" w:rsidRDefault="006102EE" w:rsidP="006102EE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- Aged 20-65years</w:t>
                              </w:r>
                            </w:p>
                            <w:p w14:paraId="4B72BB3F" w14:textId="77777777" w:rsidR="006102EE" w:rsidRPr="00237B5E" w:rsidRDefault="006102EE" w:rsidP="006102EE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- BMI≥18.5</w:t>
                              </w:r>
                            </w:p>
                            <w:p w14:paraId="0B864A37" w14:textId="77777777" w:rsidR="006102EE" w:rsidRPr="00237B5E" w:rsidRDefault="006102EE" w:rsidP="006102EE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N=11373</w:t>
                              </w:r>
                            </w:p>
                            <w:p w14:paraId="39D9C9CB" w14:textId="77777777" w:rsidR="006102EE" w:rsidRPr="00237B5E" w:rsidRDefault="006102EE" w:rsidP="006102EE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テキスト ボックス 8"/>
                        <wps:cNvSpPr txBox="1"/>
                        <wps:spPr>
                          <a:xfrm>
                            <a:off x="1379220" y="2042160"/>
                            <a:ext cx="1264920" cy="4229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EC898D8" w14:textId="77777777" w:rsidR="006102EE" w:rsidRPr="00237B5E" w:rsidRDefault="006102EE" w:rsidP="006102EE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Final sample</w:t>
                              </w:r>
                            </w:p>
                            <w:p w14:paraId="409C5ABB" w14:textId="77777777" w:rsidR="006102EE" w:rsidRPr="00237B5E" w:rsidRDefault="006102EE" w:rsidP="006102EE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N=112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テキスト ボックス 9"/>
                        <wps:cNvSpPr txBox="1"/>
                        <wps:spPr>
                          <a:xfrm>
                            <a:off x="-22860" y="3356610"/>
                            <a:ext cx="1924050" cy="8115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64CED64" w14:textId="77777777" w:rsidR="006102EE" w:rsidRPr="00237B5E" w:rsidRDefault="006102EE" w:rsidP="006102EE">
                              <w:pPr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Health service use</w:t>
                              </w:r>
                            </w:p>
                            <w:p w14:paraId="603BEABF" w14:textId="77777777" w:rsidR="006102EE" w:rsidRPr="00237B5E" w:rsidRDefault="006102EE" w:rsidP="006102EE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GP visit N=11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198</w:t>
                              </w:r>
                            </w:p>
                            <w:p w14:paraId="75A97DEC" w14:textId="77777777" w:rsidR="006102EE" w:rsidRPr="00237B5E" w:rsidRDefault="006102EE" w:rsidP="006102EE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Nights at hospital N=11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199</w:t>
                              </w:r>
                            </w:p>
                            <w:p w14:paraId="0250AD17" w14:textId="77777777" w:rsidR="006102EE" w:rsidRPr="00237B5E" w:rsidRDefault="006102EE" w:rsidP="006102EE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Medication N=112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0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テキスト ボックス 10"/>
                        <wps:cNvSpPr txBox="1"/>
                        <wps:spPr>
                          <a:xfrm>
                            <a:off x="2305050" y="3630930"/>
                            <a:ext cx="1451610" cy="5067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A50FAC7" w14:textId="77777777" w:rsidR="006102EE" w:rsidRPr="00237B5E" w:rsidRDefault="006102EE" w:rsidP="006102EE">
                              <w:pPr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Work productivity</w:t>
                              </w:r>
                            </w:p>
                            <w:p w14:paraId="1FB17332" w14:textId="77777777" w:rsidR="006102EE" w:rsidRPr="00237B5E" w:rsidRDefault="006102EE" w:rsidP="006102EE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Sick leave N=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937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テキスト ボックス 11"/>
                        <wps:cNvSpPr txBox="1"/>
                        <wps:spPr>
                          <a:xfrm>
                            <a:off x="3924300" y="2724150"/>
                            <a:ext cx="1447800" cy="8229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3854B89" w14:textId="77777777" w:rsidR="006102EE" w:rsidRPr="00237B5E" w:rsidRDefault="006102EE" w:rsidP="006102EE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Removed</w:t>
                              </w:r>
                            </w:p>
                            <w:p w14:paraId="4BAF84BC" w14:textId="77777777" w:rsidR="006102EE" w:rsidRPr="00237B5E" w:rsidRDefault="006102EE" w:rsidP="006102EE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Those who are not employed</w:t>
                              </w:r>
                            </w:p>
                            <w:p w14:paraId="27840274" w14:textId="77777777" w:rsidR="006102EE" w:rsidRPr="00237B5E" w:rsidRDefault="006102EE" w:rsidP="006102EE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N=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183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テキスト ボックス 12"/>
                        <wps:cNvSpPr txBox="1"/>
                        <wps:spPr>
                          <a:xfrm>
                            <a:off x="3916680" y="1455420"/>
                            <a:ext cx="1459230" cy="8115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BC4B337" w14:textId="77777777" w:rsidR="006102EE" w:rsidRPr="00237B5E" w:rsidRDefault="006102EE" w:rsidP="006102EE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Removed</w:t>
                              </w:r>
                            </w:p>
                            <w:p w14:paraId="741C3CCA" w14:textId="77777777" w:rsidR="006102EE" w:rsidRPr="00237B5E" w:rsidRDefault="006102EE" w:rsidP="006102EE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Those with missing values on covariates</w:t>
                              </w:r>
                            </w:p>
                            <w:p w14:paraId="7A54FC4D" w14:textId="77777777" w:rsidR="006102EE" w:rsidRPr="00237B5E" w:rsidRDefault="006102EE" w:rsidP="006102EE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N=16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テキスト ボックス 13"/>
                        <wps:cNvSpPr txBox="1"/>
                        <wps:spPr>
                          <a:xfrm>
                            <a:off x="3916680" y="430530"/>
                            <a:ext cx="1463040" cy="48387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76A80A4" w14:textId="77777777" w:rsidR="006102EE" w:rsidRPr="00237B5E" w:rsidRDefault="006102EE" w:rsidP="006102EE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Removed</w:t>
                              </w:r>
                            </w:p>
                            <w:p w14:paraId="7BD613B4" w14:textId="77777777" w:rsidR="006102EE" w:rsidRPr="00237B5E" w:rsidRDefault="006102EE" w:rsidP="006102EE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37B5E">
                                <w:rPr>
                                  <w:sz w:val="22"/>
                                  <w:szCs w:val="22"/>
                                </w:rPr>
                                <w:t>N=619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直線コネクタ 15"/>
                        <wps:cNvCnPr/>
                        <wps:spPr>
                          <a:xfrm>
                            <a:off x="1965960" y="510540"/>
                            <a:ext cx="0" cy="39243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6" name="直線コネクタ 16"/>
                        <wps:cNvCnPr>
                          <a:stCxn id="7" idx="2"/>
                          <a:endCxn id="8" idx="0"/>
                        </wps:cNvCnPr>
                        <wps:spPr>
                          <a:xfrm>
                            <a:off x="2004060" y="1714500"/>
                            <a:ext cx="7620" cy="32766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7" name="直線コネクタ 17"/>
                        <wps:cNvCnPr/>
                        <wps:spPr>
                          <a:xfrm flipV="1">
                            <a:off x="1958340" y="693420"/>
                            <a:ext cx="1965960" cy="1143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8" name="直線コネクタ 18"/>
                        <wps:cNvCnPr>
                          <a:endCxn id="12" idx="1"/>
                        </wps:cNvCnPr>
                        <wps:spPr>
                          <a:xfrm>
                            <a:off x="2019300" y="1861185"/>
                            <a:ext cx="189738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4" name="直線コネクタ 24"/>
                        <wps:cNvCnPr>
                          <a:stCxn id="8" idx="2"/>
                        </wps:cNvCnPr>
                        <wps:spPr>
                          <a:xfrm>
                            <a:off x="2011680" y="2465070"/>
                            <a:ext cx="0" cy="31242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7" name="直線コネクタ 27"/>
                        <wps:cNvCnPr/>
                        <wps:spPr>
                          <a:xfrm flipV="1">
                            <a:off x="933450" y="2788920"/>
                            <a:ext cx="2099310" cy="381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" name="直線コネクタ 28"/>
                        <wps:cNvCnPr>
                          <a:endCxn id="9" idx="0"/>
                        </wps:cNvCnPr>
                        <wps:spPr>
                          <a:xfrm>
                            <a:off x="939165" y="2792730"/>
                            <a:ext cx="0" cy="56388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9" name="直線コネクタ 29"/>
                        <wps:cNvCnPr/>
                        <wps:spPr>
                          <a:xfrm>
                            <a:off x="3025140" y="2788920"/>
                            <a:ext cx="3810" cy="84582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2" name="直線コネクタ 32"/>
                        <wps:cNvCnPr>
                          <a:endCxn id="11" idx="1"/>
                        </wps:cNvCnPr>
                        <wps:spPr>
                          <a:xfrm>
                            <a:off x="3028950" y="3131820"/>
                            <a:ext cx="895350" cy="381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C3ADA6C" id="グループ化 33" o:spid="_x0000_s1026" style="position:absolute;margin-left:-19.05pt;margin-top:14.45pt;width:425.4pt;height:322.8pt;z-index:251659264;mso-width-relative:margin;mso-height-relative:margin" coordorigin="-228,685" coordsize="54025,409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6" o:spid="_x0000_s1027" type="#_x0000_t202" style="position:absolute;left:13030;top:685;width:13259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" fillcolor="window" strokeweight=".5pt">
                  <v:textbox>
                    <w:txbxContent>
                      <w:p w14:paraId="38F640AE" w14:textId="77777777" w:rsidR="006102EE" w:rsidRPr="00237B5E" w:rsidRDefault="006102EE" w:rsidP="006102EE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b/>
                            <w:bCs/>
                            <w:sz w:val="22"/>
                            <w:szCs w:val="22"/>
                          </w:rPr>
                          <w:t>HILDA wave 17</w:t>
                        </w:r>
                      </w:p>
                      <w:p w14:paraId="5A1C3285" w14:textId="77777777" w:rsidR="006102EE" w:rsidRPr="00237B5E" w:rsidRDefault="006102EE" w:rsidP="006102EE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N=17570</w:t>
                        </w:r>
                      </w:p>
                    </w:txbxContent>
                  </v:textbox>
                </v:shape>
                <v:shape id="テキスト ボックス 7" o:spid="_x0000_s1028" type="#_x0000_t202" style="position:absolute;left:13068;top:9144;width:13944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" fillcolor="window" strokeweight=".5pt">
                  <v:textbox>
                    <w:txbxContent>
                      <w:p w14:paraId="32FDB71A" w14:textId="77777777" w:rsidR="006102EE" w:rsidRPr="00237B5E" w:rsidRDefault="006102EE" w:rsidP="006102EE">
                        <w:pPr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Respondents</w:t>
                        </w:r>
                      </w:p>
                      <w:p w14:paraId="4A6623A8" w14:textId="77777777" w:rsidR="006102EE" w:rsidRPr="00237B5E" w:rsidRDefault="006102EE" w:rsidP="006102EE">
                        <w:pPr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- Aged 20-65years</w:t>
                        </w:r>
                      </w:p>
                      <w:p w14:paraId="4B72BB3F" w14:textId="77777777" w:rsidR="006102EE" w:rsidRPr="00237B5E" w:rsidRDefault="006102EE" w:rsidP="006102EE">
                        <w:pPr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- BMI≥18.5</w:t>
                        </w:r>
                      </w:p>
                      <w:p w14:paraId="0B864A37" w14:textId="77777777" w:rsidR="006102EE" w:rsidRPr="00237B5E" w:rsidRDefault="006102EE" w:rsidP="006102EE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N=11373</w:t>
                        </w:r>
                      </w:p>
                      <w:p w14:paraId="39D9C9CB" w14:textId="77777777" w:rsidR="006102EE" w:rsidRPr="00237B5E" w:rsidRDefault="006102EE" w:rsidP="006102EE">
                        <w:pPr>
                          <w:rPr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v:shape id="テキスト ボックス 8" o:spid="_x0000_s1029" type="#_x0000_t202" style="position:absolute;left:13792;top:20421;width:12649;height:4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" fillcolor="window" strokeweight=".5pt">
                  <v:textbox>
                    <w:txbxContent>
                      <w:p w14:paraId="0EC898D8" w14:textId="77777777" w:rsidR="006102EE" w:rsidRPr="00237B5E" w:rsidRDefault="006102EE" w:rsidP="006102EE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b/>
                            <w:bCs/>
                            <w:sz w:val="22"/>
                            <w:szCs w:val="22"/>
                          </w:rPr>
                          <w:t>Final sample</w:t>
                        </w:r>
                      </w:p>
                      <w:p w14:paraId="409C5ABB" w14:textId="77777777" w:rsidR="006102EE" w:rsidRPr="00237B5E" w:rsidRDefault="006102EE" w:rsidP="006102EE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N=11211</w:t>
                        </w:r>
                      </w:p>
                    </w:txbxContent>
                  </v:textbox>
                </v:shape>
                <v:shape id="テキスト ボックス 9" o:spid="_x0000_s1030" type="#_x0000_t202" style="position:absolute;left:-228;top:33566;width:19239;height:8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" fillcolor="window" strokeweight=".5pt">
                  <v:textbox>
                    <w:txbxContent>
                      <w:p w14:paraId="564CED64" w14:textId="77777777" w:rsidR="006102EE" w:rsidRPr="00237B5E" w:rsidRDefault="006102EE" w:rsidP="006102EE">
                        <w:pPr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b/>
                            <w:bCs/>
                            <w:sz w:val="22"/>
                            <w:szCs w:val="22"/>
                          </w:rPr>
                          <w:t>Health service use</w:t>
                        </w:r>
                      </w:p>
                      <w:p w14:paraId="603BEABF" w14:textId="77777777" w:rsidR="006102EE" w:rsidRPr="00237B5E" w:rsidRDefault="006102EE" w:rsidP="006102EE">
                        <w:pPr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GP visit N=11</w:t>
                        </w:r>
                        <w:r>
                          <w:rPr>
                            <w:sz w:val="22"/>
                            <w:szCs w:val="22"/>
                          </w:rPr>
                          <w:t>198</w:t>
                        </w:r>
                      </w:p>
                      <w:p w14:paraId="75A97DEC" w14:textId="77777777" w:rsidR="006102EE" w:rsidRPr="00237B5E" w:rsidRDefault="006102EE" w:rsidP="006102EE">
                        <w:pPr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Nights at hospital N=11</w:t>
                        </w:r>
                        <w:r>
                          <w:rPr>
                            <w:sz w:val="22"/>
                            <w:szCs w:val="22"/>
                          </w:rPr>
                          <w:t>199</w:t>
                        </w:r>
                      </w:p>
                      <w:p w14:paraId="0250AD17" w14:textId="77777777" w:rsidR="006102EE" w:rsidRPr="00237B5E" w:rsidRDefault="006102EE" w:rsidP="006102EE">
                        <w:pPr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Medication N=112</w:t>
                        </w:r>
                        <w:r>
                          <w:rPr>
                            <w:sz w:val="22"/>
                            <w:szCs w:val="22"/>
                          </w:rPr>
                          <w:t>03</w:t>
                        </w:r>
                      </w:p>
                    </w:txbxContent>
                  </v:textbox>
                </v:shape>
                <v:shape id="テキスト ボックス 10" o:spid="_x0000_s1031" type="#_x0000_t202" style="position:absolute;left:23050;top:36309;width:14516;height:5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" fillcolor="window" strokeweight=".5pt">
                  <v:textbox>
                    <w:txbxContent>
                      <w:p w14:paraId="4A50FAC7" w14:textId="77777777" w:rsidR="006102EE" w:rsidRPr="00237B5E" w:rsidRDefault="006102EE" w:rsidP="006102EE">
                        <w:pPr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b/>
                            <w:bCs/>
                            <w:sz w:val="22"/>
                            <w:szCs w:val="22"/>
                          </w:rPr>
                          <w:t>Work productivity</w:t>
                        </w:r>
                      </w:p>
                      <w:p w14:paraId="1FB17332" w14:textId="77777777" w:rsidR="006102EE" w:rsidRPr="00237B5E" w:rsidRDefault="006102EE" w:rsidP="006102EE">
                        <w:pPr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Sick leave N=</w:t>
                        </w:r>
                        <w:r>
                          <w:rPr>
                            <w:sz w:val="22"/>
                            <w:szCs w:val="22"/>
                          </w:rPr>
                          <w:t>9375</w:t>
                        </w:r>
                      </w:p>
                    </w:txbxContent>
                  </v:textbox>
                </v:shape>
                <v:shape id="テキスト ボックス 11" o:spid="_x0000_s1032" type="#_x0000_t202" style="position:absolute;left:39243;top:27241;width:14478;height:8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" fillcolor="window" strokeweight=".5pt">
                  <v:textbox>
                    <w:txbxContent>
                      <w:p w14:paraId="23854B89" w14:textId="77777777" w:rsidR="006102EE" w:rsidRPr="00237B5E" w:rsidRDefault="006102EE" w:rsidP="006102EE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b/>
                            <w:bCs/>
                            <w:sz w:val="22"/>
                            <w:szCs w:val="22"/>
                          </w:rPr>
                          <w:t>Removed</w:t>
                        </w:r>
                      </w:p>
                      <w:p w14:paraId="4BAF84BC" w14:textId="77777777" w:rsidR="006102EE" w:rsidRPr="00237B5E" w:rsidRDefault="006102EE" w:rsidP="006102EE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Those who are not employed</w:t>
                        </w:r>
                      </w:p>
                      <w:p w14:paraId="27840274" w14:textId="77777777" w:rsidR="006102EE" w:rsidRPr="00237B5E" w:rsidRDefault="006102EE" w:rsidP="006102EE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N=</w:t>
                        </w:r>
                        <w:r>
                          <w:rPr>
                            <w:sz w:val="22"/>
                            <w:szCs w:val="22"/>
                          </w:rPr>
                          <w:t>1836</w:t>
                        </w:r>
                      </w:p>
                    </w:txbxContent>
                  </v:textbox>
                </v:shape>
                <v:shape id="テキスト ボックス 12" o:spid="_x0000_s1033" type="#_x0000_t202" style="position:absolute;left:39166;top:14554;width:14593;height:8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" fillcolor="window" strokeweight=".5pt">
                  <v:textbox>
                    <w:txbxContent>
                      <w:p w14:paraId="6BC4B337" w14:textId="77777777" w:rsidR="006102EE" w:rsidRPr="00237B5E" w:rsidRDefault="006102EE" w:rsidP="006102EE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b/>
                            <w:bCs/>
                            <w:sz w:val="22"/>
                            <w:szCs w:val="22"/>
                          </w:rPr>
                          <w:t>Removed</w:t>
                        </w:r>
                      </w:p>
                      <w:p w14:paraId="741C3CCA" w14:textId="77777777" w:rsidR="006102EE" w:rsidRPr="00237B5E" w:rsidRDefault="006102EE" w:rsidP="006102EE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Those with missing values on covariates</w:t>
                        </w:r>
                      </w:p>
                      <w:p w14:paraId="7A54FC4D" w14:textId="77777777" w:rsidR="006102EE" w:rsidRPr="00237B5E" w:rsidRDefault="006102EE" w:rsidP="006102EE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N=162</w:t>
                        </w:r>
                      </w:p>
                    </w:txbxContent>
                  </v:textbox>
                </v:shape>
                <v:shape id="テキスト ボックス 13" o:spid="_x0000_s1034" type="#_x0000_t202" style="position:absolute;left:39166;top:4305;width:14631;height:48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" fillcolor="window" strokeweight=".5pt">
                  <v:textbox>
                    <w:txbxContent>
                      <w:p w14:paraId="676A80A4" w14:textId="77777777" w:rsidR="006102EE" w:rsidRPr="00237B5E" w:rsidRDefault="006102EE" w:rsidP="006102EE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b/>
                            <w:bCs/>
                            <w:sz w:val="22"/>
                            <w:szCs w:val="22"/>
                          </w:rPr>
                          <w:t>Removed</w:t>
                        </w:r>
                      </w:p>
                      <w:p w14:paraId="7BD613B4" w14:textId="77777777" w:rsidR="006102EE" w:rsidRPr="00237B5E" w:rsidRDefault="006102EE" w:rsidP="006102EE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237B5E">
                          <w:rPr>
                            <w:sz w:val="22"/>
                            <w:szCs w:val="22"/>
                          </w:rPr>
                          <w:t>N=6197</w:t>
                        </w:r>
                      </w:p>
                    </w:txbxContent>
                  </v:textbox>
                </v:shape>
                <v:line id="直線コネクタ 15" o:spid="_x0000_s1035" style="position:absolute;visibility:visible;mso-wrap-style:square" from="19659,5105" to="19659,90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" strokecolor="windowText" strokeweight=".5pt">
                  <v:stroke joinstyle="miter"/>
                </v:line>
                <v:line id="直線コネクタ 16" o:spid="_x0000_s1036" style="position:absolute;visibility:visible;mso-wrap-style:square" from="20040,17145" to="20116,204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" strokecolor="windowText" strokeweight=".5pt">
                  <v:stroke joinstyle="miter"/>
                </v:line>
                <v:line id="直線コネクタ 17" o:spid="_x0000_s1037" style="position:absolute;flip:y;visibility:visible;mso-wrap-style:square" from="19583,6934" to="39243,7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" strokecolor="windowText" strokeweight=".5pt">
                  <v:stroke joinstyle="miter"/>
                </v:line>
                <v:line id="直線コネクタ 18" o:spid="_x0000_s1038" style="position:absolute;visibility:visible;mso-wrap-style:square" from="20193,18611" to="39166,186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" strokecolor="windowText" strokeweight=".5pt">
                  <v:stroke joinstyle="miter"/>
                </v:line>
                <v:line id="直線コネクタ 24" o:spid="_x0000_s1039" style="position:absolute;visibility:visible;mso-wrap-style:square" from="20116,24650" to="20116,277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" strokecolor="windowText" strokeweight=".5pt">
                  <v:stroke joinstyle="miter"/>
                </v:line>
                <v:line id="直線コネクタ 27" o:spid="_x0000_s1040" style="position:absolute;flip:y;visibility:visible;mso-wrap-style:square" from="9334,27889" to="30327,279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" strokecolor="windowText" strokeweight=".5pt">
                  <v:stroke joinstyle="miter"/>
                </v:line>
                <v:line id="直線コネクタ 28" o:spid="_x0000_s1041" style="position:absolute;visibility:visible;mso-wrap-style:square" from="9391,27927" to="9391,335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" strokecolor="windowText" strokeweight=".5pt">
                  <v:stroke joinstyle="miter"/>
                </v:line>
                <v:line id="直線コネクタ 29" o:spid="_x0000_s1042" style="position:absolute;visibility:visible;mso-wrap-style:square" from="30251,27889" to="30289,36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" strokecolor="windowText" strokeweight=".5pt">
                  <v:stroke joinstyle="miter"/>
                </v:line>
                <v:line id="直線コネクタ 32" o:spid="_x0000_s1043" style="position:absolute;visibility:visible;mso-wrap-style:square" from="30289,31318" to="39243,31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" strokecolor="windowText" strokeweight=".5pt">
                  <v:stroke joinstyle="miter"/>
                </v:line>
              </v:group>
            </w:pict>
          </mc:Fallback>
        </mc:AlternateContent>
      </w:r>
    </w:p>
    <w:p w14:paraId="66418DFD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7BF11ACB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6B9DCF8F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20309DDB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0424AC9C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0DFE8C2E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79547A54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38E5DC81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65492198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419AB12A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668B7624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0F4033C6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2D0EED9A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30BDE90A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00A1F20A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5FCF0F18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25830508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2E64C5C5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46F35557" w14:textId="77777777" w:rsidR="009B3C4C" w:rsidRPr="0058027F" w:rsidRDefault="009B3C4C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11130A78" w14:textId="77777777" w:rsidR="009B3C4C" w:rsidRPr="0058027F" w:rsidRDefault="009B3C4C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68D953B5" w14:textId="77777777" w:rsidR="009B3C4C" w:rsidRPr="0058027F" w:rsidRDefault="009B3C4C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3DF21A2C" w14:textId="3ABE000A" w:rsidR="009B3C4C" w:rsidRPr="0058027F" w:rsidRDefault="007724CA" w:rsidP="009B3C4C">
      <w:pPr>
        <w:autoSpaceDE w:val="0"/>
        <w:autoSpaceDN w:val="0"/>
        <w:adjustRightInd w:val="0"/>
        <w:spacing w:before="160" w:after="80" w:line="260" w:lineRule="exact"/>
        <w:outlineLvl w:val="1"/>
        <w:rPr>
          <w:rFonts w:ascii="Times New Roman" w:hAnsi="Times New Roman" w:cs="ArialMT"/>
          <w:b/>
          <w:sz w:val="24"/>
          <w:szCs w:val="20"/>
        </w:rPr>
      </w:pPr>
      <w:r w:rsidRPr="0058027F">
        <w:rPr>
          <w:rFonts w:ascii="Times New Roman" w:hAnsi="Times New Roman" w:cs="ArialMT"/>
          <w:b/>
          <w:sz w:val="24"/>
          <w:szCs w:val="20"/>
        </w:rPr>
        <w:lastRenderedPageBreak/>
        <w:t xml:space="preserve">Appendix </w:t>
      </w:r>
      <w:r w:rsidR="009B3C4C" w:rsidRPr="0058027F">
        <w:rPr>
          <w:rFonts w:ascii="Times New Roman" w:hAnsi="Times New Roman" w:cs="ArialMT"/>
          <w:b/>
          <w:sz w:val="24"/>
          <w:szCs w:val="20"/>
        </w:rPr>
        <w:t>Figure 2. Association between number of GP visit and obesity levels</w:t>
      </w:r>
    </w:p>
    <w:p w14:paraId="0BE2DEBB" w14:textId="77777777" w:rsidR="009B3C4C" w:rsidRPr="0058027F" w:rsidRDefault="009B3C4C" w:rsidP="009B3C4C">
      <w:pPr>
        <w:rPr>
          <w:rFonts w:ascii="Times New Roman" w:eastAsia="Times New Roman" w:hAnsi="Times New Roman"/>
          <w:sz w:val="22"/>
          <w:szCs w:val="22"/>
          <w:lang w:eastAsia="en-GB"/>
        </w:rPr>
      </w:pPr>
    </w:p>
    <w:p w14:paraId="1987701F" w14:textId="098AD366" w:rsidR="009B3C4C" w:rsidRPr="0058027F" w:rsidRDefault="00AF3B97" w:rsidP="009B3C4C">
      <w:pPr>
        <w:jc w:val="center"/>
        <w:rPr>
          <w:rFonts w:ascii="Times New Roman" w:eastAsia="Times New Roman" w:hAnsi="Times New Roman"/>
          <w:sz w:val="22"/>
          <w:szCs w:val="22"/>
          <w:lang w:eastAsia="en-GB"/>
        </w:rPr>
      </w:pPr>
      <w:r w:rsidRPr="0058027F">
        <w:rPr>
          <w:noProof/>
          <w:lang w:val="en-US" w:eastAsia="en-US"/>
        </w:rPr>
        <w:drawing>
          <wp:inline distT="0" distB="0" distL="0" distR="0" wp14:anchorId="2DDCA8B4" wp14:editId="0CB74275">
            <wp:extent cx="5400040" cy="362620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911" t="3056"/>
                    <a:stretch/>
                  </pic:blipFill>
                  <pic:spPr bwMode="auto">
                    <a:xfrm>
                      <a:off x="0" y="0"/>
                      <a:ext cx="5400040" cy="3626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465AAC" w14:textId="77777777" w:rsidR="00AF3B97" w:rsidRPr="0058027F" w:rsidRDefault="00AF3B97" w:rsidP="009B3C4C">
      <w:pPr>
        <w:rPr>
          <w:rFonts w:ascii="Times New Roman" w:eastAsia="Times New Roman" w:hAnsi="Times New Roman"/>
          <w:i/>
          <w:iCs/>
          <w:szCs w:val="20"/>
          <w:lang w:eastAsia="en-GB"/>
        </w:rPr>
      </w:pPr>
    </w:p>
    <w:p w14:paraId="30439F06" w14:textId="5E8F4B3D" w:rsidR="006E4D53" w:rsidRPr="0058027F" w:rsidRDefault="009B3C4C" w:rsidP="009B3C4C">
      <w:pPr>
        <w:rPr>
          <w:rFonts w:ascii="Times New Roman" w:eastAsia="Times New Roman" w:hAnsi="Times New Roman"/>
          <w:szCs w:val="20"/>
          <w:lang w:eastAsia="en-GB"/>
        </w:rPr>
      </w:pPr>
      <w:r w:rsidRPr="0058027F">
        <w:rPr>
          <w:rFonts w:ascii="Times New Roman" w:eastAsia="Times New Roman" w:hAnsi="Times New Roman"/>
          <w:i/>
          <w:iCs/>
          <w:szCs w:val="20"/>
          <w:lang w:eastAsia="en-GB"/>
        </w:rPr>
        <w:t>Note</w:t>
      </w:r>
      <w:r w:rsidRPr="0058027F">
        <w:rPr>
          <w:rFonts w:ascii="Times New Roman" w:eastAsia="Times New Roman" w:hAnsi="Times New Roman"/>
          <w:szCs w:val="20"/>
          <w:lang w:eastAsia="en-GB"/>
        </w:rPr>
        <w:t>: GP=General Practice</w:t>
      </w:r>
    </w:p>
    <w:p w14:paraId="6A85F9D1" w14:textId="77777777" w:rsidR="006E4D53" w:rsidRPr="0058027F" w:rsidRDefault="006E4D53" w:rsidP="009B3C4C">
      <w:pPr>
        <w:rPr>
          <w:rFonts w:ascii="Times New Roman" w:eastAsia="Times New Roman" w:hAnsi="Times New Roman"/>
          <w:szCs w:val="20"/>
          <w:lang w:eastAsia="en-GB"/>
        </w:rPr>
      </w:pPr>
    </w:p>
    <w:p w14:paraId="7BE513F9" w14:textId="4B025D59" w:rsidR="009B3C4C" w:rsidRPr="0058027F" w:rsidRDefault="009B3C4C" w:rsidP="009B3C4C">
      <w:pPr>
        <w:rPr>
          <w:rFonts w:ascii="Times New Roman" w:eastAsia="Times New Roman" w:hAnsi="Times New Roman"/>
          <w:sz w:val="24"/>
          <w:lang w:eastAsia="en-GB"/>
        </w:rPr>
      </w:pPr>
      <w:r w:rsidRPr="0058027F">
        <w:rPr>
          <w:rFonts w:ascii="Times New Roman" w:eastAsia="Times New Roman" w:hAnsi="Times New Roman"/>
          <w:sz w:val="22"/>
          <w:szCs w:val="22"/>
          <w:lang w:eastAsia="en-GB"/>
        </w:rPr>
        <w:br w:type="page"/>
      </w:r>
    </w:p>
    <w:p w14:paraId="1E3C38EF" w14:textId="38819419" w:rsidR="009B3C4C" w:rsidRPr="0058027F" w:rsidRDefault="007724CA" w:rsidP="009B3C4C">
      <w:pPr>
        <w:autoSpaceDE w:val="0"/>
        <w:autoSpaceDN w:val="0"/>
        <w:adjustRightInd w:val="0"/>
        <w:spacing w:before="160" w:after="80" w:line="260" w:lineRule="exact"/>
        <w:outlineLvl w:val="1"/>
        <w:rPr>
          <w:rFonts w:ascii="Times New Roman" w:hAnsi="Times New Roman" w:cs="ArialMT"/>
          <w:b/>
          <w:sz w:val="24"/>
          <w:szCs w:val="20"/>
        </w:rPr>
      </w:pPr>
      <w:r w:rsidRPr="0058027F">
        <w:rPr>
          <w:rFonts w:ascii="Times New Roman" w:hAnsi="Times New Roman" w:cs="ArialMT"/>
          <w:b/>
          <w:sz w:val="24"/>
          <w:szCs w:val="20"/>
        </w:rPr>
        <w:lastRenderedPageBreak/>
        <w:t xml:space="preserve">Appendix </w:t>
      </w:r>
      <w:r w:rsidR="009B3C4C" w:rsidRPr="0058027F">
        <w:rPr>
          <w:rFonts w:ascii="Times New Roman" w:hAnsi="Times New Roman" w:cs="ArialMT"/>
          <w:b/>
          <w:sz w:val="24"/>
          <w:szCs w:val="20"/>
        </w:rPr>
        <w:t>Figure 3. Association between number of nights at hospital and obesity levels</w:t>
      </w:r>
    </w:p>
    <w:p w14:paraId="0760FDDF" w14:textId="77777777" w:rsidR="009B3C4C" w:rsidRPr="0058027F" w:rsidRDefault="009B3C4C" w:rsidP="009B3C4C">
      <w:pPr>
        <w:rPr>
          <w:rFonts w:ascii="Times New Roman" w:eastAsia="Times New Roman" w:hAnsi="Times New Roman"/>
          <w:sz w:val="24"/>
          <w:lang w:eastAsia="en-GB"/>
        </w:rPr>
      </w:pPr>
    </w:p>
    <w:p w14:paraId="2EF80DB5" w14:textId="77777777" w:rsidR="009B3C4C" w:rsidRPr="0058027F" w:rsidRDefault="009B3C4C" w:rsidP="009B3C4C">
      <w:pPr>
        <w:rPr>
          <w:noProof/>
        </w:rPr>
      </w:pPr>
      <w:r w:rsidRPr="0058027F">
        <w:rPr>
          <w:noProof/>
          <w:lang w:val="en-US" w:eastAsia="en-US"/>
        </w:rPr>
        <w:drawing>
          <wp:inline distT="0" distB="0" distL="0" distR="0" wp14:anchorId="0900AF1D" wp14:editId="44DAA3B0">
            <wp:extent cx="5743575" cy="3585340"/>
            <wp:effectExtent l="0" t="0" r="0" b="0"/>
            <wp:docPr id="2" name="図 13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3" descr="Graphical user interface,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777" cy="3593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2AD58" w14:textId="77777777" w:rsidR="009B3C4C" w:rsidRPr="0058027F" w:rsidRDefault="009B3C4C" w:rsidP="009B3C4C">
      <w:pPr>
        <w:jc w:val="center"/>
      </w:pPr>
    </w:p>
    <w:p w14:paraId="1C310BF2" w14:textId="77777777" w:rsidR="009B3C4C" w:rsidRPr="0058027F" w:rsidRDefault="009B3C4C" w:rsidP="009B3C4C">
      <w:pPr>
        <w:jc w:val="center"/>
        <w:rPr>
          <w:rFonts w:ascii="Times New Roman" w:eastAsia="Times New Roman" w:hAnsi="Times New Roman"/>
          <w:sz w:val="22"/>
          <w:szCs w:val="22"/>
          <w:lang w:eastAsia="en-GB"/>
        </w:rPr>
      </w:pPr>
    </w:p>
    <w:p w14:paraId="20A409E0" w14:textId="77777777" w:rsidR="009B3C4C" w:rsidRPr="0058027F" w:rsidRDefault="009B3C4C" w:rsidP="009B3C4C">
      <w:pPr>
        <w:rPr>
          <w:rFonts w:ascii="Times New Roman" w:eastAsia="Times New Roman" w:hAnsi="Times New Roman"/>
          <w:sz w:val="22"/>
          <w:szCs w:val="22"/>
          <w:lang w:eastAsia="en-GB"/>
        </w:rPr>
      </w:pPr>
      <w:r w:rsidRPr="0058027F">
        <w:rPr>
          <w:rFonts w:ascii="Times New Roman" w:eastAsia="Times New Roman" w:hAnsi="Times New Roman"/>
          <w:sz w:val="22"/>
          <w:szCs w:val="22"/>
          <w:lang w:eastAsia="en-GB"/>
        </w:rPr>
        <w:br w:type="page"/>
      </w:r>
    </w:p>
    <w:p w14:paraId="501B8A60" w14:textId="2AE9E999" w:rsidR="009B3C4C" w:rsidRPr="0058027F" w:rsidRDefault="007724CA" w:rsidP="009B3C4C">
      <w:pPr>
        <w:autoSpaceDE w:val="0"/>
        <w:autoSpaceDN w:val="0"/>
        <w:adjustRightInd w:val="0"/>
        <w:spacing w:before="160" w:after="80" w:line="260" w:lineRule="exact"/>
        <w:outlineLvl w:val="1"/>
        <w:rPr>
          <w:rFonts w:ascii="Times New Roman" w:hAnsi="Times New Roman" w:cs="ArialMT"/>
          <w:b/>
          <w:sz w:val="24"/>
          <w:szCs w:val="20"/>
        </w:rPr>
      </w:pPr>
      <w:r w:rsidRPr="0058027F">
        <w:rPr>
          <w:rFonts w:ascii="Times New Roman" w:hAnsi="Times New Roman" w:cs="ArialMT"/>
          <w:b/>
          <w:sz w:val="24"/>
          <w:szCs w:val="20"/>
        </w:rPr>
        <w:lastRenderedPageBreak/>
        <w:t xml:space="preserve">Appendix </w:t>
      </w:r>
      <w:r w:rsidR="009B3C4C" w:rsidRPr="0058027F">
        <w:rPr>
          <w:rFonts w:ascii="Times New Roman" w:hAnsi="Times New Roman" w:cs="ArialMT"/>
          <w:b/>
          <w:sz w:val="24"/>
          <w:szCs w:val="20"/>
        </w:rPr>
        <w:t>Figure 4. Association between number of medication and obesity levels</w:t>
      </w:r>
    </w:p>
    <w:p w14:paraId="4B9860F6" w14:textId="77777777" w:rsidR="009B3C4C" w:rsidRPr="0058027F" w:rsidRDefault="009B3C4C" w:rsidP="009B3C4C">
      <w:pPr>
        <w:jc w:val="center"/>
        <w:rPr>
          <w:rFonts w:ascii="Times New Roman" w:eastAsia="Times New Roman" w:hAnsi="Times New Roman"/>
          <w:sz w:val="22"/>
          <w:szCs w:val="22"/>
          <w:lang w:eastAsia="en-GB"/>
        </w:rPr>
      </w:pPr>
      <w:r w:rsidRPr="0058027F">
        <w:rPr>
          <w:rFonts w:ascii="Times New Roman" w:eastAsia="Times New Roman" w:hAnsi="Times New Roman"/>
          <w:noProof/>
          <w:sz w:val="22"/>
          <w:szCs w:val="22"/>
          <w:lang w:val="en-US" w:eastAsia="en-US"/>
        </w:rPr>
        <w:drawing>
          <wp:inline distT="0" distB="0" distL="0" distR="0" wp14:anchorId="1DA0324C" wp14:editId="62316E3A">
            <wp:extent cx="5232251" cy="334327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2" t="5355" r="6796"/>
                    <a:stretch/>
                  </pic:blipFill>
                  <pic:spPr bwMode="auto">
                    <a:xfrm>
                      <a:off x="0" y="0"/>
                      <a:ext cx="5241304" cy="334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CCA046" w14:textId="77777777" w:rsidR="009B3C4C" w:rsidRPr="0058027F" w:rsidRDefault="009B3C4C" w:rsidP="009B3C4C">
      <w:pPr>
        <w:jc w:val="center"/>
        <w:rPr>
          <w:rFonts w:ascii="Times New Roman" w:eastAsia="Times New Roman" w:hAnsi="Times New Roman"/>
          <w:sz w:val="24"/>
          <w:lang w:eastAsia="en-GB"/>
        </w:rPr>
      </w:pPr>
      <w:r w:rsidRPr="0058027F">
        <w:rPr>
          <w:rFonts w:ascii="Times New Roman" w:eastAsia="Times New Roman" w:hAnsi="Times New Roman"/>
          <w:sz w:val="22"/>
          <w:szCs w:val="22"/>
          <w:lang w:eastAsia="en-GB"/>
        </w:rPr>
        <w:br w:type="page"/>
      </w:r>
    </w:p>
    <w:p w14:paraId="582D6E47" w14:textId="4F4FBB55" w:rsidR="009B3C4C" w:rsidRPr="0058027F" w:rsidRDefault="007724CA" w:rsidP="009B3C4C">
      <w:pPr>
        <w:autoSpaceDE w:val="0"/>
        <w:autoSpaceDN w:val="0"/>
        <w:adjustRightInd w:val="0"/>
        <w:spacing w:before="160" w:after="80" w:line="260" w:lineRule="exact"/>
        <w:outlineLvl w:val="1"/>
        <w:rPr>
          <w:rFonts w:ascii="Times New Roman" w:hAnsi="Times New Roman" w:cs="ArialMT"/>
          <w:b/>
          <w:sz w:val="24"/>
          <w:szCs w:val="20"/>
        </w:rPr>
      </w:pPr>
      <w:r w:rsidRPr="0058027F">
        <w:rPr>
          <w:rFonts w:ascii="Times New Roman" w:hAnsi="Times New Roman" w:cs="ArialMT"/>
          <w:b/>
          <w:sz w:val="24"/>
          <w:szCs w:val="20"/>
        </w:rPr>
        <w:lastRenderedPageBreak/>
        <w:t xml:space="preserve">Appendix </w:t>
      </w:r>
      <w:r w:rsidR="009B3C4C" w:rsidRPr="0058027F">
        <w:rPr>
          <w:rFonts w:ascii="Times New Roman" w:hAnsi="Times New Roman" w:cs="ArialMT"/>
          <w:b/>
          <w:sz w:val="24"/>
          <w:szCs w:val="20"/>
        </w:rPr>
        <w:t>Figure 5. Association between number of sick leave days and obesity levels</w:t>
      </w:r>
    </w:p>
    <w:p w14:paraId="61EC7341" w14:textId="77777777" w:rsidR="009B3C4C" w:rsidRPr="0058027F" w:rsidRDefault="009B3C4C" w:rsidP="009B3C4C">
      <w:pPr>
        <w:rPr>
          <w:rFonts w:ascii="Times New Roman" w:eastAsia="Times New Roman" w:hAnsi="Times New Roman"/>
          <w:sz w:val="22"/>
          <w:szCs w:val="22"/>
          <w:lang w:eastAsia="en-GB"/>
        </w:rPr>
      </w:pPr>
    </w:p>
    <w:p w14:paraId="470E802C" w14:textId="77777777" w:rsidR="009B3C4C" w:rsidRPr="0058027F" w:rsidRDefault="009B3C4C" w:rsidP="009B3C4C">
      <w:pPr>
        <w:jc w:val="center"/>
        <w:rPr>
          <w:rFonts w:ascii="Times New Roman" w:eastAsia="Times New Roman" w:hAnsi="Times New Roman"/>
          <w:sz w:val="24"/>
          <w:lang w:eastAsia="en-GB"/>
        </w:rPr>
      </w:pPr>
      <w:r w:rsidRPr="0058027F">
        <w:rPr>
          <w:rFonts w:ascii="Times New Roman" w:eastAsia="Times New Roman" w:hAnsi="Times New Roman"/>
          <w:noProof/>
          <w:sz w:val="24"/>
          <w:lang w:val="en-US" w:eastAsia="en-US"/>
        </w:rPr>
        <w:drawing>
          <wp:inline distT="0" distB="0" distL="0" distR="0" wp14:anchorId="5CD1B051" wp14:editId="7365FC66">
            <wp:extent cx="5313839" cy="3409950"/>
            <wp:effectExtent l="0" t="0" r="127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50" r="7643"/>
                    <a:stretch/>
                  </pic:blipFill>
                  <pic:spPr bwMode="auto">
                    <a:xfrm>
                      <a:off x="0" y="0"/>
                      <a:ext cx="5315250" cy="341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FD693F" w14:textId="77777777" w:rsidR="009B3C4C" w:rsidRPr="0058027F" w:rsidRDefault="009B3C4C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55BF6D0A" w14:textId="77777777" w:rsidR="009B3C4C" w:rsidRPr="0058027F" w:rsidRDefault="009B3C4C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095C88A0" w14:textId="77777777" w:rsidR="009B3C4C" w:rsidRPr="0058027F" w:rsidRDefault="009B3C4C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6B03E371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0F394DD4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246B8786" w14:textId="77777777" w:rsidR="006102EE" w:rsidRPr="0058027F" w:rsidRDefault="006102EE" w:rsidP="006102EE">
      <w:pPr>
        <w:rPr>
          <w:rFonts w:ascii="Times New Roman" w:eastAsia="Times New Roman" w:hAnsi="Times New Roman"/>
          <w:b/>
          <w:bCs/>
          <w:sz w:val="24"/>
          <w:lang w:eastAsia="en-GB"/>
        </w:rPr>
      </w:pPr>
    </w:p>
    <w:p w14:paraId="5CC9E7F8" w14:textId="77777777" w:rsidR="00F549FA" w:rsidRPr="0058027F" w:rsidRDefault="00F549FA"/>
    <w:sectPr w:rsidR="00F549FA" w:rsidRPr="0058027F" w:rsidSect="0058027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2EE"/>
    <w:rsid w:val="000B6B3B"/>
    <w:rsid w:val="004F02EE"/>
    <w:rsid w:val="0058027F"/>
    <w:rsid w:val="005E4E2D"/>
    <w:rsid w:val="006102EE"/>
    <w:rsid w:val="006E4D53"/>
    <w:rsid w:val="007724CA"/>
    <w:rsid w:val="009B3C4C"/>
    <w:rsid w:val="00AF3B97"/>
    <w:rsid w:val="00B62F29"/>
    <w:rsid w:val="00BF4AF9"/>
    <w:rsid w:val="00D14D1E"/>
    <w:rsid w:val="00D356A5"/>
    <w:rsid w:val="00D920B0"/>
    <w:rsid w:val="00F5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808FA"/>
  <w15:chartTrackingRefBased/>
  <w15:docId w15:val="{F7E12CC8-19C9-492D-B2C7-115509CE5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Yu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6A5"/>
    <w:rPr>
      <w:rFonts w:ascii="Calibri" w:hAnsi="Calibri"/>
      <w:szCs w:val="24"/>
      <w:lang w:val="en-AU" w:eastAsia="en-AU"/>
    </w:rPr>
  </w:style>
  <w:style w:type="paragraph" w:styleId="Heading1">
    <w:name w:val="heading 1"/>
    <w:basedOn w:val="Normal"/>
    <w:next w:val="Normal"/>
    <w:link w:val="Heading1Char"/>
    <w:qFormat/>
    <w:rsid w:val="00D356A5"/>
    <w:pPr>
      <w:keepNext/>
      <w:spacing w:before="240" w:after="120" w:line="280" w:lineRule="exact"/>
      <w:outlineLvl w:val="0"/>
    </w:pPr>
    <w:rPr>
      <w:rFonts w:cs="Arial"/>
      <w:b/>
      <w:bCs/>
      <w:color w:val="FFFFFF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356A5"/>
    <w:pPr>
      <w:autoSpaceDE w:val="0"/>
      <w:autoSpaceDN w:val="0"/>
      <w:adjustRightInd w:val="0"/>
      <w:spacing w:before="160" w:after="80" w:line="260" w:lineRule="exact"/>
      <w:outlineLvl w:val="1"/>
    </w:pPr>
    <w:rPr>
      <w:rFonts w:cs="ArialMT"/>
      <w:b/>
      <w:cap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56A5"/>
    <w:rPr>
      <w:rFonts w:ascii="Calibri" w:hAnsi="Calibri" w:cs="Arial"/>
      <w:b/>
      <w:bCs/>
      <w:color w:val="FFFFFF"/>
      <w:kern w:val="32"/>
      <w:sz w:val="32"/>
      <w:szCs w:val="32"/>
      <w:lang w:val="en-AU" w:eastAsia="en-AU"/>
    </w:rPr>
  </w:style>
  <w:style w:type="character" w:customStyle="1" w:styleId="Heading2Char">
    <w:name w:val="Heading 2 Char"/>
    <w:basedOn w:val="DefaultParagraphFont"/>
    <w:link w:val="Heading2"/>
    <w:rsid w:val="00D356A5"/>
    <w:rPr>
      <w:rFonts w:ascii="Calibri" w:hAnsi="Calibri" w:cs="ArialMT"/>
      <w:b/>
      <w:caps/>
      <w:lang w:val="en-AU" w:eastAsia="en-AU"/>
    </w:rPr>
  </w:style>
  <w:style w:type="table" w:styleId="TableGrid">
    <w:name w:val="Table Grid"/>
    <w:basedOn w:val="TableNormal"/>
    <w:uiPriority w:val="39"/>
    <w:rsid w:val="00BF4AF9"/>
    <w:rPr>
      <w:rFonts w:asciiTheme="minorHAnsi" w:eastAsiaTheme="minorEastAsia" w:hAnsiTheme="minorHAnsi" w:cstheme="minorBidi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茉莉絵</dc:creator>
  <cp:keywords/>
  <dc:description/>
  <cp:lastModifiedBy>Komathi Ramu</cp:lastModifiedBy>
  <cp:revision>11</cp:revision>
  <dcterms:created xsi:type="dcterms:W3CDTF">2021-02-15T03:44:00Z</dcterms:created>
  <dcterms:modified xsi:type="dcterms:W3CDTF">2023-04-12T10:49:00Z</dcterms:modified>
</cp:coreProperties>
</file>